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A3118" w14:textId="082A1E92" w:rsidR="007A09B0" w:rsidRPr="008363BC" w:rsidRDefault="007A09B0" w:rsidP="007A09B0">
      <w:pPr>
        <w:pStyle w:val="NormalWeb"/>
        <w:spacing w:line="480" w:lineRule="auto"/>
        <w:contextualSpacing/>
        <w:rPr>
          <w:rFonts w:ascii="Arial" w:hAnsi="Arial" w:cs="Arial"/>
          <w:color w:val="000000" w:themeColor="text1"/>
          <w:lang w:val="en-US"/>
        </w:rPr>
      </w:pPr>
      <w:r w:rsidRPr="005867E7"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 wp14:anchorId="11228632" wp14:editId="7482E329">
            <wp:extent cx="5400040" cy="6775450"/>
            <wp:effectExtent l="0" t="0" r="0" b="6350"/>
            <wp:docPr id="211593858" name="図 1" descr="ダイアグラム, 設計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93858" name="図 1" descr="ダイアグラム, 設計図&#10;&#10;自動的に生成された説明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77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A09B0">
        <w:rPr>
          <w:rFonts w:ascii="Arial" w:hAnsi="Arial" w:cs="Arial"/>
          <w:color w:val="000000" w:themeColor="text1"/>
          <w:lang w:val="en-US"/>
        </w:rPr>
        <w:t xml:space="preserve"> </w:t>
      </w:r>
      <w:r w:rsidRPr="008363BC">
        <w:rPr>
          <w:rFonts w:ascii="Arial" w:hAnsi="Arial" w:cs="Arial"/>
          <w:color w:val="000000" w:themeColor="text1"/>
          <w:lang w:val="en-US"/>
        </w:rPr>
        <w:t>Supplementary Figure 2. Functional and phenotype</w:t>
      </w:r>
      <w:r w:rsidRPr="008363BC" w:rsidDel="00A67A5C">
        <w:rPr>
          <w:rFonts w:ascii="Arial" w:hAnsi="Arial" w:cs="Arial"/>
          <w:color w:val="000000" w:themeColor="text1"/>
          <w:lang w:val="en-US"/>
        </w:rPr>
        <w:t xml:space="preserve"> </w:t>
      </w:r>
      <w:r w:rsidRPr="008363BC">
        <w:rPr>
          <w:rFonts w:ascii="Arial" w:hAnsi="Arial" w:cs="Arial"/>
          <w:color w:val="000000" w:themeColor="text1"/>
          <w:lang w:val="en-US"/>
        </w:rPr>
        <w:t>assays of GD2-CARTs and GD2-CARrejTs</w:t>
      </w:r>
    </w:p>
    <w:p w14:paraId="62AA4C98" w14:textId="77777777" w:rsidR="007A09B0" w:rsidRPr="008363BC" w:rsidRDefault="007A09B0" w:rsidP="007A09B0">
      <w:pPr>
        <w:pStyle w:val="NormalWeb"/>
        <w:spacing w:line="480" w:lineRule="auto"/>
        <w:contextualSpacing/>
        <w:rPr>
          <w:rFonts w:ascii="Arial" w:hAnsi="Arial" w:cs="Arial"/>
          <w:color w:val="000000" w:themeColor="text1"/>
          <w:lang w:val="en-US"/>
        </w:rPr>
      </w:pPr>
      <w:r w:rsidRPr="008363BC">
        <w:rPr>
          <w:rFonts w:ascii="Arial" w:hAnsi="Arial" w:cs="Arial"/>
          <w:color w:val="000000" w:themeColor="text1"/>
          <w:lang w:val="en-US"/>
        </w:rPr>
        <w:t xml:space="preserve">(A) Cytometric bead assay (CBA) for measuring cytokines </w:t>
      </w:r>
      <w:r w:rsidRPr="008363BC">
        <w:rPr>
          <w:rFonts w:ascii="Arial" w:hAnsi="Arial" w:cs="Arial"/>
          <w:bCs/>
          <w:color w:val="000000" w:themeColor="text1"/>
          <w:lang w:val="en-US"/>
        </w:rPr>
        <w:t>(IL-4, IL-6, IL-10, and IL-17A</w:t>
      </w:r>
      <w:r w:rsidRPr="008363BC">
        <w:rPr>
          <w:rFonts w:ascii="Arial" w:hAnsi="Arial" w:cs="Arial" w:hint="eastAsia"/>
          <w:color w:val="000000" w:themeColor="text1"/>
          <w:lang w:val="en-US"/>
        </w:rPr>
        <w:t>)</w:t>
      </w:r>
      <w:r w:rsidRPr="008363BC">
        <w:rPr>
          <w:rFonts w:ascii="Arial" w:hAnsi="Arial" w:cs="Arial"/>
          <w:color w:val="000000" w:themeColor="text1"/>
          <w:lang w:val="en-US"/>
        </w:rPr>
        <w:t xml:space="preserve"> produced by effector T cells (GD2-2840z-CARTs and GD2-CARrejTs) after 24 hours of </w:t>
      </w:r>
      <w:r w:rsidRPr="008363BC">
        <w:rPr>
          <w:rFonts w:ascii="Arial" w:hAnsi="Arial" w:cs="Arial"/>
          <w:color w:val="000000" w:themeColor="text1"/>
          <w:lang w:val="en-US"/>
        </w:rPr>
        <w:lastRenderedPageBreak/>
        <w:t xml:space="preserve">coculture with SCLC-J1. Error bars represent </w:t>
      </w:r>
      <w:r w:rsidRPr="008363BC">
        <w:rPr>
          <w:rFonts w:ascii="Arial" w:hAnsi="Arial" w:cs="Arial" w:hint="eastAsia"/>
          <w:color w:val="000000" w:themeColor="text1"/>
          <w:lang w:val="en-US"/>
        </w:rPr>
        <w:t>±</w:t>
      </w:r>
      <w:r w:rsidRPr="008363BC">
        <w:rPr>
          <w:rFonts w:ascii="Arial" w:hAnsi="Arial" w:cs="Arial"/>
          <w:color w:val="000000" w:themeColor="text1"/>
          <w:lang w:val="en-US"/>
        </w:rPr>
        <w:t xml:space="preserve"> SEM. (B) Gating strategy for flow cytometry of GD2-CARTs and GD2-CARrejTs. Lymphocytes were gated based on FSC and SSC, followed by doublet removal. To define the memory phenotype subsets of GD2-2840z-CARTs and GD2-CARrejTs, they were gated as CD3+/</w:t>
      </w:r>
      <w:proofErr w:type="spellStart"/>
      <w:r w:rsidRPr="008363BC">
        <w:rPr>
          <w:rFonts w:ascii="Arial" w:hAnsi="Arial" w:cs="Arial"/>
          <w:color w:val="000000" w:themeColor="text1"/>
          <w:lang w:val="en-US"/>
        </w:rPr>
        <w:t>mCherry</w:t>
      </w:r>
      <w:proofErr w:type="spellEnd"/>
      <w:r w:rsidRPr="008363BC">
        <w:rPr>
          <w:rFonts w:ascii="Arial" w:hAnsi="Arial" w:cs="Arial"/>
          <w:color w:val="000000" w:themeColor="text1"/>
          <w:lang w:val="en-US"/>
        </w:rPr>
        <w:t>+ cells. (C) Flow cytometric analysis of GD2-2840z-CARTs and CD8</w:t>
      </w:r>
      <w:r w:rsidRPr="008363BC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8363BC">
        <w:rPr>
          <w:rFonts w:ascii="Arial" w:hAnsi="Arial" w:cs="Arial"/>
          <w:color w:val="000000" w:themeColor="text1"/>
          <w:lang w:val="en-US"/>
        </w:rPr>
        <w:t xml:space="preserve"> sorted GD2-2840z-CARTs to evaluate CAR transgene expression and CD4/8 ratio. The plots represent 3 independent experiments. (D) </w:t>
      </w:r>
      <w:r w:rsidRPr="008363BC">
        <w:rPr>
          <w:rFonts w:ascii="Arial" w:hAnsi="Arial" w:cs="Arial"/>
          <w:i/>
          <w:color w:val="000000" w:themeColor="text1"/>
          <w:lang w:val="en-US"/>
        </w:rPr>
        <w:t>In vitro</w:t>
      </w:r>
      <w:r w:rsidRPr="008363BC">
        <w:rPr>
          <w:rFonts w:ascii="Arial" w:hAnsi="Arial" w:cs="Arial"/>
          <w:color w:val="000000" w:themeColor="text1"/>
          <w:lang w:val="en-US"/>
        </w:rPr>
        <w:t xml:space="preserve"> </w:t>
      </w:r>
      <w:r w:rsidRPr="008363BC">
        <w:rPr>
          <w:rFonts w:ascii="Arial" w:hAnsi="Arial" w:cs="Arial"/>
          <w:color w:val="000000" w:themeColor="text1"/>
          <w:vertAlign w:val="superscript"/>
          <w:lang w:val="en-US"/>
        </w:rPr>
        <w:t>51</w:t>
      </w:r>
      <w:r w:rsidRPr="008363BC">
        <w:rPr>
          <w:rFonts w:ascii="Arial" w:hAnsi="Arial" w:cs="Arial"/>
          <w:color w:val="000000" w:themeColor="text1"/>
          <w:lang w:val="en-US"/>
        </w:rPr>
        <w:t>Cr assays of GD2-CARrejTs, CD8</w:t>
      </w:r>
      <w:r w:rsidRPr="008363BC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8363BC">
        <w:rPr>
          <w:rFonts w:ascii="Arial" w:hAnsi="Arial" w:cs="Arial"/>
          <w:color w:val="000000" w:themeColor="text1"/>
          <w:lang w:val="en-US"/>
        </w:rPr>
        <w:t xml:space="preserve"> sorted GD2-2840z-CARTs and GD2-2840z-CARTs against SCLC cell lines. Error bars represent ± SD. Data represent 2 independent triplicate experiments.</w:t>
      </w:r>
    </w:p>
    <w:p w14:paraId="3A494C32" w14:textId="77777777" w:rsidR="007A09B0" w:rsidRPr="00380BFA" w:rsidRDefault="007A09B0" w:rsidP="007A09B0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347F0B6C" w14:textId="28FCE000" w:rsidR="007A09B0" w:rsidRPr="007A09B0" w:rsidRDefault="007A09B0">
      <w:pPr>
        <w:rPr>
          <w:b/>
          <w:bCs/>
        </w:rPr>
      </w:pPr>
    </w:p>
    <w:sectPr w:rsidR="007A09B0" w:rsidRPr="007A09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9B0"/>
    <w:rsid w:val="00043E2C"/>
    <w:rsid w:val="0005631D"/>
    <w:rsid w:val="00094295"/>
    <w:rsid w:val="000C5ECE"/>
    <w:rsid w:val="000D4885"/>
    <w:rsid w:val="000F01D6"/>
    <w:rsid w:val="001E0C1B"/>
    <w:rsid w:val="00215E19"/>
    <w:rsid w:val="00235B9A"/>
    <w:rsid w:val="00266167"/>
    <w:rsid w:val="002E10E7"/>
    <w:rsid w:val="003217BD"/>
    <w:rsid w:val="00334085"/>
    <w:rsid w:val="00350C7A"/>
    <w:rsid w:val="00351F7D"/>
    <w:rsid w:val="003A756A"/>
    <w:rsid w:val="003D650B"/>
    <w:rsid w:val="0043557D"/>
    <w:rsid w:val="004C00E2"/>
    <w:rsid w:val="004C14AA"/>
    <w:rsid w:val="004C37CE"/>
    <w:rsid w:val="004C793B"/>
    <w:rsid w:val="00542BC3"/>
    <w:rsid w:val="005505B0"/>
    <w:rsid w:val="005B10D9"/>
    <w:rsid w:val="005F7EB9"/>
    <w:rsid w:val="00710E36"/>
    <w:rsid w:val="00722C8B"/>
    <w:rsid w:val="00765666"/>
    <w:rsid w:val="00784559"/>
    <w:rsid w:val="00786BD2"/>
    <w:rsid w:val="007A09B0"/>
    <w:rsid w:val="007E580B"/>
    <w:rsid w:val="008871B8"/>
    <w:rsid w:val="00914A20"/>
    <w:rsid w:val="00921BFA"/>
    <w:rsid w:val="00A00C7C"/>
    <w:rsid w:val="00A27154"/>
    <w:rsid w:val="00A36FC4"/>
    <w:rsid w:val="00A95B4B"/>
    <w:rsid w:val="00AA1170"/>
    <w:rsid w:val="00AD1DC1"/>
    <w:rsid w:val="00B34356"/>
    <w:rsid w:val="00B438D8"/>
    <w:rsid w:val="00C50BAE"/>
    <w:rsid w:val="00C559FB"/>
    <w:rsid w:val="00C72913"/>
    <w:rsid w:val="00D94CBC"/>
    <w:rsid w:val="00DD36D6"/>
    <w:rsid w:val="00DF3377"/>
    <w:rsid w:val="00E755A2"/>
    <w:rsid w:val="00EB28BE"/>
    <w:rsid w:val="00EC147F"/>
    <w:rsid w:val="00ED3379"/>
    <w:rsid w:val="00F0017D"/>
    <w:rsid w:val="00F11C9C"/>
    <w:rsid w:val="00F2070E"/>
    <w:rsid w:val="00F3738C"/>
    <w:rsid w:val="00FE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ECF12"/>
  <w15:chartTrackingRefBased/>
  <w15:docId w15:val="{5274FDD7-41C8-A241-9811-A0F031113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9B0"/>
    <w:pPr>
      <w:widowControl w:val="0"/>
      <w:jc w:val="both"/>
    </w:pPr>
    <w:rPr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A09B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下 慎太郎</dc:creator>
  <cp:keywords/>
  <dc:description/>
  <cp:lastModifiedBy>木下 慎太郎</cp:lastModifiedBy>
  <cp:revision>1</cp:revision>
  <dcterms:created xsi:type="dcterms:W3CDTF">2024-02-08T13:43:00Z</dcterms:created>
  <dcterms:modified xsi:type="dcterms:W3CDTF">2024-02-08T13:44:00Z</dcterms:modified>
</cp:coreProperties>
</file>